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1DD" w:rsidRDefault="00CB51E0" w:rsidP="00CB51E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: K</w:t>
      </w:r>
      <w:r w:rsidRPr="00CB51E0">
        <w:rPr>
          <w:rFonts w:ascii="Times New Roman" w:hAnsi="Times New Roman" w:cs="Times New Roman"/>
          <w:sz w:val="24"/>
          <w:szCs w:val="24"/>
          <w:lang w:val="en-GB"/>
        </w:rPr>
        <w:t xml:space="preserve">ey predictors of hip </w:t>
      </w:r>
      <w:r w:rsidR="00F84741">
        <w:rPr>
          <w:rFonts w:ascii="Times New Roman" w:hAnsi="Times New Roman" w:cs="Times New Roman"/>
          <w:sz w:val="24"/>
          <w:szCs w:val="24"/>
          <w:lang w:val="en-GB"/>
        </w:rPr>
        <w:t xml:space="preserve">and major </w:t>
      </w:r>
      <w:r w:rsidRPr="00CB51E0">
        <w:rPr>
          <w:rFonts w:ascii="Times New Roman" w:hAnsi="Times New Roman" w:cs="Times New Roman"/>
          <w:sz w:val="24"/>
          <w:szCs w:val="24"/>
          <w:lang w:val="en-GB"/>
        </w:rPr>
        <w:t>fracture and the proportion of bootstrap models</w:t>
      </w:r>
    </w:p>
    <w:tbl>
      <w:tblPr>
        <w:tblStyle w:val="PlainTable3"/>
        <w:tblW w:w="8504" w:type="dxa"/>
        <w:tblLayout w:type="fixed"/>
        <w:tblLook w:val="04A0"/>
      </w:tblPr>
      <w:tblGrid>
        <w:gridCol w:w="3261"/>
        <w:gridCol w:w="708"/>
        <w:gridCol w:w="851"/>
        <w:gridCol w:w="1134"/>
        <w:gridCol w:w="709"/>
        <w:gridCol w:w="686"/>
        <w:gridCol w:w="1155"/>
      </w:tblGrid>
      <w:tr w:rsidR="00630C5C" w:rsidRPr="00CF34F1" w:rsidTr="00AC1537">
        <w:trPr>
          <w:cnfStyle w:val="100000000000"/>
          <w:trHeight w:val="20"/>
        </w:trPr>
        <w:tc>
          <w:tcPr>
            <w:cnfStyle w:val="001000000100"/>
            <w:tcW w:w="3261" w:type="dxa"/>
            <w:tcBorders>
              <w:bottom w:val="single" w:sz="4" w:space="0" w:color="auto"/>
            </w:tcBorders>
            <w:noWrap/>
            <w:vAlign w:val="center"/>
          </w:tcPr>
          <w:p w:rsidR="00630C5C" w:rsidRDefault="00630C5C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630C5C" w:rsidRDefault="00F84741" w:rsidP="0053238D">
            <w:pPr>
              <w:pStyle w:val="Sinespaciado"/>
              <w:jc w:val="center"/>
              <w:cnfStyle w:val="1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HIP FRACTURE</w:t>
            </w:r>
          </w:p>
        </w:tc>
        <w:tc>
          <w:tcPr>
            <w:tcW w:w="2550" w:type="dxa"/>
            <w:gridSpan w:val="3"/>
            <w:tcBorders>
              <w:bottom w:val="single" w:sz="4" w:space="0" w:color="auto"/>
            </w:tcBorders>
          </w:tcPr>
          <w:p w:rsidR="00630C5C" w:rsidRDefault="00F84741" w:rsidP="0053238D">
            <w:pPr>
              <w:pStyle w:val="Sinespaciado"/>
              <w:jc w:val="center"/>
              <w:cnfStyle w:val="1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MAJOR FRACTURE</w:t>
            </w:r>
          </w:p>
        </w:tc>
      </w:tr>
      <w:tr w:rsidR="00B55F47" w:rsidRPr="00CF34F1" w:rsidTr="00D64517">
        <w:trPr>
          <w:cnfStyle w:val="000000100000"/>
          <w:trHeight w:val="20"/>
        </w:trPr>
        <w:tc>
          <w:tcPr>
            <w:cnfStyle w:val="00100000000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5F47" w:rsidRPr="00CF34F1" w:rsidRDefault="00B55F4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Key predict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5F47" w:rsidRPr="00CF34F1" w:rsidRDefault="00B55F4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5F47" w:rsidRPr="00CF34F1" w:rsidRDefault="00B55F4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5F47" w:rsidRPr="00CF34F1" w:rsidRDefault="00B55F4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Selected</w:t>
            </w:r>
            <w:proofErr w:type="spellEnd"/>
            <w:r w:rsidRPr="00CF34F1">
              <w:rPr>
                <w:sz w:val="18"/>
                <w:szCs w:val="18"/>
                <w:lang w:eastAsia="ca-E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55F47" w:rsidRDefault="00B55F4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B55F47" w:rsidRDefault="00B55F4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B55F47" w:rsidRDefault="00B55F4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SELECTED*</w:t>
            </w:r>
          </w:p>
        </w:tc>
      </w:tr>
      <w:tr w:rsidR="00D64517" w:rsidRPr="00CF34F1" w:rsidTr="00D64517">
        <w:trPr>
          <w:trHeight w:val="20"/>
        </w:trPr>
        <w:tc>
          <w:tcPr>
            <w:cnfStyle w:val="001000000000"/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Centered ag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100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</w:tr>
      <w:tr w:rsidR="00D64517" w:rsidRPr="00CF34F1" w:rsidTr="00D64517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MALE GENDER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100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C5E0B3" w:themeFill="accent6" w:themeFillTint="66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</w:tr>
      <w:tr w:rsidR="00D64517" w:rsidRPr="00CF34F1" w:rsidTr="00D64517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MAJOR FRACTURE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5B4C52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0</w:t>
            </w:r>
            <w:r w:rsidR="00D64517"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100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C5E0B3" w:themeFill="accent6" w:themeFillTint="66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</w:tr>
      <w:tr w:rsidR="005B4C52" w:rsidRPr="00CF34F1" w:rsidTr="00A711E8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A711E8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IHD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bottom"/>
            <w:hideMark/>
          </w:tcPr>
          <w:p w:rsidR="005B4C52" w:rsidRPr="00CF34F1" w:rsidRDefault="005B4C52" w:rsidP="00A711E8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:rsidR="005B4C52" w:rsidRPr="00CF34F1" w:rsidRDefault="005B4C52" w:rsidP="00A711E8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  <w:vAlign w:val="center"/>
            <w:hideMark/>
          </w:tcPr>
          <w:p w:rsidR="005B4C52" w:rsidRPr="00CF34F1" w:rsidRDefault="005B4C52" w:rsidP="00A711E8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A711E8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A711E8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73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A711E8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D64517" w:rsidRPr="00CF34F1" w:rsidTr="005B4C52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STATINS USE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1134" w:type="dxa"/>
            <w:shd w:val="clear" w:color="auto" w:fill="C5E0B3" w:themeFill="accent6" w:themeFillTint="66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C5E0B3" w:themeFill="accent6" w:themeFillTint="66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C5E0B3" w:themeFill="accent6" w:themeFillTint="66"/>
            <w:vAlign w:val="bottom"/>
          </w:tcPr>
          <w:p w:rsidR="00D64517" w:rsidRPr="00CF34F1" w:rsidRDefault="005B4C52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82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C5E0B3" w:themeFill="accent6" w:themeFillTint="66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</w:tr>
      <w:tr w:rsidR="005B4C52" w:rsidRPr="00CF34F1" w:rsidTr="005B4C5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A084B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INSULIN US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CA084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CA084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CA084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CA084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CA084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39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CA084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51AF2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revious </w:t>
            </w:r>
            <w:r w:rsidR="00751AF2">
              <w:rPr>
                <w:rFonts w:ascii="Calibri" w:hAnsi="Calibri"/>
                <w:sz w:val="18"/>
                <w:szCs w:val="18"/>
              </w:rPr>
              <w:t>STROK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4D4E0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4D4E0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4D4E0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C5E0B3" w:themeFill="accent6" w:themeFillTint="66"/>
            <w:vAlign w:val="bottom"/>
          </w:tcPr>
          <w:p w:rsidR="005B4C52" w:rsidRPr="00CF34F1" w:rsidRDefault="005B4C52" w:rsidP="004D4E0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C5E0B3" w:themeFill="accent6" w:themeFillTint="66"/>
            <w:vAlign w:val="bottom"/>
          </w:tcPr>
          <w:p w:rsidR="005B4C52" w:rsidRPr="00CF34F1" w:rsidRDefault="005B4C52" w:rsidP="004D4E0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86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C5E0B3" w:themeFill="accent6" w:themeFillTint="66"/>
            <w:vAlign w:val="center"/>
          </w:tcPr>
          <w:p w:rsidR="005B4C52" w:rsidRPr="00CF34F1" w:rsidRDefault="005B4C52" w:rsidP="004D4E0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</w:tr>
      <w:tr w:rsidR="005B4C52" w:rsidRPr="00CF34F1" w:rsidTr="005B4C5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35D4E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SEX AND ORAL CORTICOIDS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C35D4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C35D4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C35D4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C35D4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C35D4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54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C35D4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3225D1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REVIOUS NEPHROPATHY 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3225D1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3225D1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3225D1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3225D1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3225D1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7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3225D1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85294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CENTERED BMI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085294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085294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085294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085294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085294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57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085294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40233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OAD US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7402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7402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7402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7402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7402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37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7402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E06CC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osteoarthritis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1E06C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1E06C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1E06C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1E06C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1E06C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73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1E06C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40FD0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age and previous ihd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B40FD0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5B4C52" w:rsidRPr="00CF34F1" w:rsidRDefault="005B4C52" w:rsidP="00B40FD0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5B4C52" w:rsidRPr="00CF34F1" w:rsidRDefault="005B4C52" w:rsidP="00B40FD0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B40FD0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B40FD0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41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B40FD0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C2202B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2202B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acei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2202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2202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C2202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C2202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B64AAE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4</w:t>
            </w:r>
            <w:r w:rsidR="00B64AAE">
              <w:rPr>
                <w:sz w:val="18"/>
                <w:szCs w:val="18"/>
                <w:lang w:eastAsia="ca-ES"/>
              </w:rPr>
              <w:t>0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C2202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30B38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530B38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age and previous nephropath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530B3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530B3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530B3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530B3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530B3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48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530B3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4D32E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5B4C52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age and previous fractu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4D32E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4D32E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4D32E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4D32E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4D32E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3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4D32E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1A5033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A5033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age and previous osteoarthriti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A50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A50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1A50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1A50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1A50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40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1A503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0C5DB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C5DB2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ex-smoke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C5DB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C5DB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0C5DB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0C5DB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0C5DB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2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0C5DB2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E70C54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E70C54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bCs w:val="0"/>
                <w:sz w:val="18"/>
                <w:szCs w:val="18"/>
              </w:rPr>
              <w:t>smoke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E70C5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E70C5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E70C5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E70C5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E70C5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4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E70C5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1E33DB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E33DB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intermediate acting insulin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E33D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1E33D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1E33D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1E33D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1E33D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37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1E33DB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4678E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oral corticoids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4678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4678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B4678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B4678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B4678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63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B4678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5B4C5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4B3C27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fall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4B3C27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4B3C27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4B3C27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4B3C27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4B3C27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72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4B3C27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232E85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32E85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ANGIN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32E85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32E85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232E85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232E85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B64AAE" w:rsidP="00232E85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8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232E85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D64517" w:rsidRPr="00CF34F1" w:rsidTr="005B4C52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B4C52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 w:rsidRPr="00030077">
              <w:rPr>
                <w:rFonts w:ascii="Calibri" w:hAnsi="Calibri"/>
                <w:sz w:val="18"/>
                <w:szCs w:val="18"/>
              </w:rPr>
              <w:t>Thiazolidinediones us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D64517" w:rsidRPr="00CF34F1" w:rsidRDefault="005B4C52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  <w:r w:rsidR="00D64517"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D64517" w:rsidRPr="00CF34F1" w:rsidRDefault="005B4C52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D64517" w:rsidRPr="00CF34F1" w:rsidRDefault="00B64AAE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8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317944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317944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SHORT ACTING INSULIN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31794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31794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31794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31794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B64AAE" w:rsidP="0031794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1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317944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775FA5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75FA5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long acting insulin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75FA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75FA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775FA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775FA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775FA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32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775FA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262B5A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62B5A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CENTERED HbA1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62B5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62B5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262B5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262B5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B64AAE" w:rsidP="00262B5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31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262B5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D64517" w:rsidRPr="00CF34F1" w:rsidTr="00B447A7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mixed insulin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4517" w:rsidRPr="00CF34F1" w:rsidRDefault="005B4C52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  <w:r w:rsidR="00D64517"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D64517" w:rsidRPr="00CF34F1" w:rsidRDefault="00B64AAE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5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9A7F4A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9A7F4A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 w:rsidRPr="005C3B79">
              <w:rPr>
                <w:sz w:val="18"/>
                <w:szCs w:val="18"/>
                <w:lang w:eastAsia="ca-ES"/>
              </w:rPr>
              <w:t>pr</w:t>
            </w:r>
            <w:r>
              <w:rPr>
                <w:sz w:val="18"/>
                <w:szCs w:val="18"/>
                <w:lang w:eastAsia="ca-ES"/>
              </w:rPr>
              <w:t>evious t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9A7F4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9A7F4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9A7F4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9A7F4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B64AAE" w:rsidP="009A7F4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18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9A7F4A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267C05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67C05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cA+d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67C0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267C0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267C0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C5E0B3" w:themeFill="accent6" w:themeFillTint="66"/>
            <w:vAlign w:val="bottom"/>
          </w:tcPr>
          <w:p w:rsidR="005B4C52" w:rsidRPr="00CF34F1" w:rsidRDefault="005B4C52" w:rsidP="00267C0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C5E0B3" w:themeFill="accent6" w:themeFillTint="66"/>
            <w:vAlign w:val="bottom"/>
          </w:tcPr>
          <w:p w:rsidR="005B4C52" w:rsidRPr="00CF34F1" w:rsidRDefault="005B4C52" w:rsidP="00267C0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88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C5E0B3" w:themeFill="accent6" w:themeFillTint="66"/>
            <w:vAlign w:val="center"/>
          </w:tcPr>
          <w:p w:rsidR="005B4C52" w:rsidRPr="00CF34F1" w:rsidRDefault="005B4C52" w:rsidP="00267C05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proofErr w:type="spellStart"/>
            <w:r>
              <w:rPr>
                <w:sz w:val="18"/>
                <w:szCs w:val="18"/>
                <w:lang w:eastAsia="ca-ES"/>
              </w:rPr>
              <w:t>Yes</w:t>
            </w:r>
            <w:proofErr w:type="spellEnd"/>
          </w:p>
        </w:tc>
      </w:tr>
      <w:tr w:rsidR="005B4C52" w:rsidRPr="00CF34F1" w:rsidTr="006625FE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6625FE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catarac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6625F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6625F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6625F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5B4C52" w:rsidRPr="00CF34F1" w:rsidRDefault="005B4C52" w:rsidP="006625F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FFFFFF" w:themeFill="background1"/>
            <w:vAlign w:val="bottom"/>
          </w:tcPr>
          <w:p w:rsidR="005B4C52" w:rsidRPr="00CF34F1" w:rsidRDefault="005B4C52" w:rsidP="006625F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15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5B4C52" w:rsidRPr="00CF34F1" w:rsidRDefault="005B4C52" w:rsidP="006625FE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0F0AAC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F0AAC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GLINIDES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F0AA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0F0AA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0F0AA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0F0AA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B64AAE" w:rsidP="000F0AA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0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0F0AA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C6493D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6493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METFORMIN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6493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C6493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C6493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C6493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5B4C52" w:rsidP="00C6493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69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C6493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B62F51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62F51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MYOCARDIAL INFARC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62F51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B62F51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B62F51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B62F51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B64AAE" w:rsidP="00B62F51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1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B62F51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A57488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A57488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 w:rsidRPr="00630C5C">
              <w:rPr>
                <w:sz w:val="18"/>
                <w:szCs w:val="18"/>
                <w:lang w:eastAsia="ca-ES"/>
              </w:rPr>
              <w:t>inhibitor of alfa-glucosidases</w:t>
            </w:r>
            <w:r>
              <w:rPr>
                <w:sz w:val="18"/>
                <w:szCs w:val="18"/>
                <w:lang w:eastAsia="ca-ES"/>
              </w:rPr>
              <w:t xml:space="preserve"> U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A5748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A5748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A5748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A5748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B64AAE" w:rsidP="00A5748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18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A57488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5B4C52" w:rsidRPr="00CF34F1" w:rsidTr="00716DDC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16DDC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PREVIOUS NEUROPATH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16DD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4C52" w:rsidRPr="00CF34F1" w:rsidRDefault="005B4C52" w:rsidP="00716DD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B4C52" w:rsidRPr="00CF34F1" w:rsidRDefault="005B4C52" w:rsidP="00716DD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B4C52" w:rsidRPr="00CF34F1" w:rsidRDefault="005B4C52" w:rsidP="00716DD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5B4C52" w:rsidRPr="00CF34F1" w:rsidRDefault="005B4C52" w:rsidP="00716DD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55</w:t>
            </w:r>
            <w:r w:rsidR="00B64AAE">
              <w:rPr>
                <w:sz w:val="18"/>
                <w:szCs w:val="18"/>
                <w:lang w:eastAsia="ca-ES"/>
              </w:rPr>
              <w:t>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5B4C52" w:rsidRPr="00CF34F1" w:rsidRDefault="005B4C52" w:rsidP="00716DDC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D64517" w:rsidRPr="00CF34F1" w:rsidTr="00B447A7">
        <w:trPr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B4C52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sz w:val="18"/>
                <w:szCs w:val="18"/>
              </w:rPr>
              <w:t>SEX AND PREVIOUS FRACTU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4517" w:rsidRPr="00CF34F1" w:rsidRDefault="005B4C52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="00D64517" w:rsidRPr="00CF34F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64517" w:rsidRPr="00CF34F1" w:rsidRDefault="00B64AAE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28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0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  <w:tr w:rsidR="00D64517" w:rsidRPr="00CF34F1" w:rsidTr="00B447A7">
        <w:trPr>
          <w:cnfStyle w:val="000000100000"/>
          <w:trHeight w:val="20"/>
        </w:trPr>
        <w:tc>
          <w:tcPr>
            <w:cnfStyle w:val="001000000000"/>
            <w:tcW w:w="326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rPr>
                <w:sz w:val="18"/>
                <w:szCs w:val="18"/>
                <w:lang w:eastAsia="ca-ES"/>
              </w:rPr>
            </w:pPr>
            <w:r w:rsidRPr="00630C5C">
              <w:rPr>
                <w:sz w:val="18"/>
                <w:szCs w:val="18"/>
                <w:lang w:eastAsia="ca-ES"/>
              </w:rPr>
              <w:t>previous hypoglycaem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64517" w:rsidRPr="00CF34F1" w:rsidRDefault="00D64517" w:rsidP="0053238D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sz w:val="18"/>
                <w:szCs w:val="18"/>
                <w:lang w:eastAsia="ca-ES"/>
              </w:rPr>
              <w:t>N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 w:rsidRPr="00CF34F1">
              <w:rPr>
                <w:rFonts w:ascii="Calibri" w:hAnsi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64517" w:rsidRPr="00CF34F1" w:rsidRDefault="00B64AAE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0%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D64517" w:rsidRPr="00CF34F1" w:rsidRDefault="00D64517" w:rsidP="00C832E3">
            <w:pPr>
              <w:pStyle w:val="Sinespaciado"/>
              <w:jc w:val="center"/>
              <w:cnfStyle w:val="000000100000"/>
              <w:rPr>
                <w:sz w:val="18"/>
                <w:szCs w:val="18"/>
                <w:lang w:eastAsia="ca-ES"/>
              </w:rPr>
            </w:pPr>
            <w:r>
              <w:rPr>
                <w:sz w:val="18"/>
                <w:szCs w:val="18"/>
                <w:lang w:eastAsia="ca-ES"/>
              </w:rPr>
              <w:t>No</w:t>
            </w:r>
          </w:p>
        </w:tc>
      </w:tr>
    </w:tbl>
    <w:p w:rsidR="00CB51E0" w:rsidRDefault="00CB51E0" w:rsidP="00CB51E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96417" w:rsidRPr="00CB51E0" w:rsidRDefault="004B0A5A" w:rsidP="00CB51E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AD = oral anti</w:t>
      </w:r>
      <w:r w:rsidR="00096417">
        <w:rPr>
          <w:rFonts w:ascii="Times New Roman" w:hAnsi="Times New Roman" w:cs="Times New Roman"/>
          <w:sz w:val="24"/>
          <w:szCs w:val="24"/>
          <w:lang w:val="en-GB"/>
        </w:rPr>
        <w:t xml:space="preserve">diabetic drugs; IHD = ischemic heart disease; BMI = body mass index; </w:t>
      </w:r>
      <w:r w:rsidR="00764952">
        <w:rPr>
          <w:rFonts w:ascii="Times New Roman" w:hAnsi="Times New Roman" w:cs="Times New Roman"/>
          <w:sz w:val="24"/>
          <w:szCs w:val="24"/>
          <w:lang w:val="en-GB"/>
        </w:rPr>
        <w:t xml:space="preserve">ACEI = </w:t>
      </w:r>
      <w:r w:rsidR="005C3B79" w:rsidRPr="005C3B79">
        <w:rPr>
          <w:rFonts w:ascii="Times New Roman" w:hAnsi="Times New Roman" w:cs="Times New Roman"/>
          <w:sz w:val="24"/>
          <w:szCs w:val="24"/>
          <w:lang w:val="en-GB"/>
        </w:rPr>
        <w:t>angiotensin-converting enzyme inhibitors</w:t>
      </w:r>
      <w:r w:rsidR="005C3B7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1D0697">
        <w:rPr>
          <w:rFonts w:ascii="Times New Roman" w:hAnsi="Times New Roman" w:cs="Times New Roman"/>
          <w:sz w:val="24"/>
          <w:szCs w:val="24"/>
          <w:lang w:val="en-GB"/>
        </w:rPr>
        <w:t xml:space="preserve">GFR= glomerular filtration rate; </w:t>
      </w:r>
      <w:bookmarkStart w:id="0" w:name="_GoBack"/>
      <w:bookmarkEnd w:id="0"/>
      <w:r w:rsidR="005C3B79">
        <w:rPr>
          <w:rFonts w:ascii="Times New Roman" w:hAnsi="Times New Roman" w:cs="Times New Roman"/>
          <w:sz w:val="24"/>
          <w:szCs w:val="24"/>
          <w:lang w:val="en-GB"/>
        </w:rPr>
        <w:t xml:space="preserve">CA+D = </w:t>
      </w:r>
      <w:r w:rsidR="005C3B79" w:rsidRPr="009F4779">
        <w:rPr>
          <w:rFonts w:ascii="Times New Roman" w:eastAsia="Calibri" w:hAnsi="Times New Roman" w:cs="Times New Roman"/>
          <w:sz w:val="24"/>
          <w:szCs w:val="24"/>
          <w:lang w:val="en-GB"/>
        </w:rPr>
        <w:t>calcium and vitamin D supplements</w:t>
      </w:r>
      <w:r w:rsidR="00AC1537">
        <w:rPr>
          <w:rFonts w:ascii="Times New Roman" w:eastAsia="Calibri" w:hAnsi="Times New Roman" w:cs="Times New Roman"/>
          <w:sz w:val="24"/>
          <w:szCs w:val="24"/>
          <w:lang w:val="en-GB"/>
        </w:rPr>
        <w:t>; TIA = transient ischemic attack</w:t>
      </w:r>
    </w:p>
    <w:sectPr w:rsidR="00096417" w:rsidRPr="00CB51E0" w:rsidSect="00C140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CB51E0"/>
    <w:rsid w:val="00030077"/>
    <w:rsid w:val="00096417"/>
    <w:rsid w:val="001424AC"/>
    <w:rsid w:val="001D0697"/>
    <w:rsid w:val="00385034"/>
    <w:rsid w:val="004B0A5A"/>
    <w:rsid w:val="005B4C52"/>
    <w:rsid w:val="005C3B79"/>
    <w:rsid w:val="00630C5C"/>
    <w:rsid w:val="006A51DD"/>
    <w:rsid w:val="00751AF2"/>
    <w:rsid w:val="00764952"/>
    <w:rsid w:val="00776FFC"/>
    <w:rsid w:val="00905D25"/>
    <w:rsid w:val="0093711D"/>
    <w:rsid w:val="00945B95"/>
    <w:rsid w:val="009F1B3D"/>
    <w:rsid w:val="00AC1537"/>
    <w:rsid w:val="00B55F47"/>
    <w:rsid w:val="00B64AAE"/>
    <w:rsid w:val="00C140C9"/>
    <w:rsid w:val="00CB51E0"/>
    <w:rsid w:val="00D32DD6"/>
    <w:rsid w:val="00D64517"/>
    <w:rsid w:val="00DF3EA8"/>
    <w:rsid w:val="00E4063A"/>
    <w:rsid w:val="00F050DB"/>
    <w:rsid w:val="00F84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">
    <w:name w:val="Plain Table 3"/>
    <w:basedOn w:val="Tablanormal"/>
    <w:uiPriority w:val="43"/>
    <w:rsid w:val="00CB51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CB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55F4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RTÍNEZ i LAGUNA</dc:creator>
  <cp:lastModifiedBy>ctebe</cp:lastModifiedBy>
  <cp:revision>3</cp:revision>
  <dcterms:created xsi:type="dcterms:W3CDTF">2018-04-30T07:38:00Z</dcterms:created>
  <dcterms:modified xsi:type="dcterms:W3CDTF">2018-06-19T11:10:00Z</dcterms:modified>
</cp:coreProperties>
</file>